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22A" w:rsidRDefault="0074122A"/>
    <w:p w:rsidR="005B403F" w:rsidRDefault="005B403F"/>
    <w:p w:rsidR="005B403F" w:rsidRPr="005B403F" w:rsidRDefault="005B403F" w:rsidP="005B403F">
      <w:pPr>
        <w:ind w:firstLine="0"/>
        <w:jc w:val="center"/>
        <w:rPr>
          <w:b/>
        </w:rPr>
      </w:pPr>
      <w:r w:rsidRPr="005B403F">
        <w:rPr>
          <w:b/>
        </w:rPr>
        <w:t>Suplementar material</w:t>
      </w:r>
    </w:p>
    <w:p w:rsidR="005B403F" w:rsidRDefault="005B403F"/>
    <w:p w:rsidR="005B403F" w:rsidRPr="005B403F" w:rsidRDefault="005B403F">
      <w:pPr>
        <w:rPr>
          <w:lang w:val="en-GB"/>
        </w:rPr>
      </w:pPr>
      <w:r w:rsidRPr="005B403F">
        <w:rPr>
          <w:lang w:val="en-GB"/>
        </w:rPr>
        <w:t xml:space="preserve">Supplementary table. Raw depression </w:t>
      </w:r>
      <w:r w:rsidRPr="00D75375">
        <w:rPr>
          <w:lang w:val="en-GB"/>
        </w:rPr>
        <w:t>according to frequency and intensity of physical activity by sex</w:t>
      </w:r>
    </w:p>
    <w:tbl>
      <w:tblPr>
        <w:tblW w:w="7817" w:type="dxa"/>
        <w:jc w:val="center"/>
        <w:tblLook w:val="04A0" w:firstRow="1" w:lastRow="0" w:firstColumn="1" w:lastColumn="0" w:noHBand="0" w:noVBand="1"/>
      </w:tblPr>
      <w:tblGrid>
        <w:gridCol w:w="2268"/>
        <w:gridCol w:w="1701"/>
        <w:gridCol w:w="896"/>
        <w:gridCol w:w="236"/>
        <w:gridCol w:w="1724"/>
        <w:gridCol w:w="992"/>
      </w:tblGrid>
      <w:tr w:rsidR="00D10A7E" w:rsidRPr="005B403F" w:rsidTr="0068131E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10A7E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Men</w:t>
            </w:r>
          </w:p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 xml:space="preserve">Mean </w:t>
            </w: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(95% CI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D10A7E" w:rsidRPr="00D10A7E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i/>
                <w:sz w:val="20"/>
                <w:szCs w:val="20"/>
                <w:lang w:val="en-GB" w:bidi="he-IL"/>
              </w:rPr>
            </w:pPr>
            <w:r w:rsidRPr="00D10A7E">
              <w:rPr>
                <w:rFonts w:eastAsia="Times New Roman" w:cs="Times New Roman"/>
                <w:i/>
                <w:sz w:val="20"/>
                <w:szCs w:val="20"/>
                <w:lang w:val="en-GB" w:bidi="he-IL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10A7E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Women</w:t>
            </w:r>
          </w:p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 xml:space="preserve">Mean </w:t>
            </w: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i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i/>
                <w:sz w:val="20"/>
                <w:szCs w:val="20"/>
                <w:lang w:val="en-GB" w:bidi="he-IL"/>
              </w:rPr>
              <w:t>p</w:t>
            </w:r>
          </w:p>
        </w:tc>
      </w:tr>
      <w:tr w:rsidR="00D10A7E" w:rsidRPr="005B403F" w:rsidTr="0068131E">
        <w:trPr>
          <w:jc w:val="center"/>
        </w:trPr>
        <w:tc>
          <w:tcPr>
            <w:tcW w:w="2268" w:type="dxa"/>
            <w:shd w:val="clear" w:color="auto" w:fill="auto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MPA</w:t>
            </w:r>
          </w:p>
          <w:p w:rsidR="00D10A7E" w:rsidRPr="005B403F" w:rsidRDefault="00D10A7E" w:rsidP="005B403F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Less than once a week</w:t>
            </w:r>
          </w:p>
          <w:p w:rsidR="00D10A7E" w:rsidRPr="005B403F" w:rsidRDefault="00D10A7E" w:rsidP="005B403F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Once a week</w:t>
            </w:r>
          </w:p>
          <w:p w:rsidR="00D10A7E" w:rsidRPr="005B403F" w:rsidRDefault="00D10A7E" w:rsidP="005B403F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More than once a week</w:t>
            </w:r>
          </w:p>
        </w:tc>
        <w:tc>
          <w:tcPr>
            <w:tcW w:w="1701" w:type="dxa"/>
          </w:tcPr>
          <w:p w:rsidR="00D10A7E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  <w:p w:rsidR="00D10A7E" w:rsidRPr="00D10A7E" w:rsidRDefault="00D10A7E" w:rsidP="00D10A7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D10A7E">
              <w:rPr>
                <w:rFonts w:eastAsia="Times New Roman" w:cs="Times New Roman"/>
                <w:sz w:val="20"/>
                <w:szCs w:val="20"/>
                <w:lang w:val="en-GB" w:bidi="he-IL"/>
              </w:rPr>
              <w:t>2.63 (2.53, 2.73)</w:t>
            </w:r>
          </w:p>
          <w:p w:rsidR="00D10A7E" w:rsidRPr="00D10A7E" w:rsidRDefault="00D10A7E" w:rsidP="00D10A7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D10A7E">
              <w:rPr>
                <w:rFonts w:eastAsia="Times New Roman" w:cs="Times New Roman"/>
                <w:sz w:val="20"/>
                <w:szCs w:val="20"/>
                <w:lang w:val="en-GB" w:bidi="he-IL"/>
              </w:rPr>
              <w:t>2.05 (1.96, 2.14)</w:t>
            </w:r>
          </w:p>
          <w:p w:rsidR="00D10A7E" w:rsidRPr="005B403F" w:rsidRDefault="00D10A7E" w:rsidP="00D10A7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D10A7E">
              <w:rPr>
                <w:rFonts w:eastAsia="Times New Roman" w:cs="Times New Roman"/>
                <w:sz w:val="20"/>
                <w:szCs w:val="20"/>
                <w:lang w:val="en-GB" w:bidi="he-IL"/>
              </w:rPr>
              <w:t>1.78 (1.74, 1.81)</w:t>
            </w:r>
          </w:p>
        </w:tc>
        <w:tc>
          <w:tcPr>
            <w:tcW w:w="896" w:type="dxa"/>
          </w:tcPr>
          <w:p w:rsidR="00D10A7E" w:rsidRDefault="0068131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&lt;0.001</w:t>
            </w:r>
          </w:p>
        </w:tc>
        <w:tc>
          <w:tcPr>
            <w:tcW w:w="236" w:type="dxa"/>
          </w:tcPr>
          <w:p w:rsidR="00D10A7E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1724" w:type="dxa"/>
            <w:shd w:val="clear" w:color="auto" w:fill="auto"/>
          </w:tcPr>
          <w:p w:rsidR="00D10A7E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  <w:p w:rsidR="00D10A7E" w:rsidRPr="00D10A7E" w:rsidRDefault="00D10A7E" w:rsidP="00D10A7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D10A7E">
              <w:rPr>
                <w:rFonts w:eastAsia="Times New Roman" w:cs="Times New Roman"/>
                <w:sz w:val="20"/>
                <w:szCs w:val="20"/>
                <w:lang w:val="en-GB" w:bidi="he-IL"/>
              </w:rPr>
              <w:t>3.75 (3.66, 3.84)</w:t>
            </w:r>
          </w:p>
          <w:p w:rsidR="00D10A7E" w:rsidRPr="00D10A7E" w:rsidRDefault="00D10A7E" w:rsidP="00D10A7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D10A7E">
              <w:rPr>
                <w:rFonts w:eastAsia="Times New Roman" w:cs="Times New Roman"/>
                <w:sz w:val="20"/>
                <w:szCs w:val="20"/>
                <w:lang w:val="en-GB" w:bidi="he-IL"/>
              </w:rPr>
              <w:t>2.96 (2.87, 3.05)</w:t>
            </w:r>
          </w:p>
          <w:p w:rsidR="00D10A7E" w:rsidRPr="005B403F" w:rsidRDefault="00D10A7E" w:rsidP="00D10A7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D10A7E">
              <w:rPr>
                <w:rFonts w:eastAsia="Times New Roman" w:cs="Times New Roman"/>
                <w:sz w:val="20"/>
                <w:szCs w:val="20"/>
                <w:lang w:val="en-GB" w:bidi="he-IL"/>
              </w:rPr>
              <w:t>2.60 (2.56, 2.64)</w:t>
            </w:r>
          </w:p>
        </w:tc>
        <w:tc>
          <w:tcPr>
            <w:tcW w:w="992" w:type="dxa"/>
          </w:tcPr>
          <w:p w:rsidR="00D10A7E" w:rsidRPr="005B403F" w:rsidRDefault="0068131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&lt;0.001</w:t>
            </w:r>
            <w:bookmarkStart w:id="0" w:name="_GoBack"/>
            <w:bookmarkEnd w:id="0"/>
          </w:p>
        </w:tc>
      </w:tr>
      <w:tr w:rsidR="00D10A7E" w:rsidRPr="005B403F" w:rsidTr="0068131E">
        <w:trPr>
          <w:jc w:val="center"/>
        </w:trPr>
        <w:tc>
          <w:tcPr>
            <w:tcW w:w="2268" w:type="dxa"/>
            <w:shd w:val="clear" w:color="auto" w:fill="auto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VPA</w:t>
            </w:r>
          </w:p>
          <w:p w:rsidR="00D10A7E" w:rsidRPr="005B403F" w:rsidRDefault="00D10A7E" w:rsidP="005B403F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Less than once a week</w:t>
            </w:r>
          </w:p>
          <w:p w:rsidR="00D10A7E" w:rsidRPr="005B403F" w:rsidRDefault="00D10A7E" w:rsidP="005B403F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Once a week</w:t>
            </w:r>
          </w:p>
          <w:p w:rsidR="00D10A7E" w:rsidRPr="005B403F" w:rsidRDefault="00D10A7E" w:rsidP="005B403F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More than once a week</w:t>
            </w:r>
          </w:p>
        </w:tc>
        <w:tc>
          <w:tcPr>
            <w:tcW w:w="1701" w:type="dxa"/>
          </w:tcPr>
          <w:p w:rsidR="00D10A7E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23 (2.18, 2.29)</w:t>
            </w: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1.74 (1.65, 1.82)</w:t>
            </w:r>
          </w:p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1.67 (1.62, 1.71)</w:t>
            </w:r>
          </w:p>
        </w:tc>
        <w:tc>
          <w:tcPr>
            <w:tcW w:w="896" w:type="dxa"/>
          </w:tcPr>
          <w:p w:rsidR="00D10A7E" w:rsidRPr="005B403F" w:rsidRDefault="0068131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&lt;0.001</w:t>
            </w:r>
          </w:p>
        </w:tc>
        <w:tc>
          <w:tcPr>
            <w:tcW w:w="236" w:type="dxa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1724" w:type="dxa"/>
            <w:shd w:val="clear" w:color="auto" w:fill="auto"/>
          </w:tcPr>
          <w:p w:rsidR="00D10A7E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3.17 (3.12, 3.22)</w:t>
            </w: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46 (2.39, 2.54)</w:t>
            </w:r>
          </w:p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43 (2.37, 2.48)</w:t>
            </w:r>
          </w:p>
        </w:tc>
        <w:tc>
          <w:tcPr>
            <w:tcW w:w="992" w:type="dxa"/>
          </w:tcPr>
          <w:p w:rsidR="00D10A7E" w:rsidRPr="005B403F" w:rsidRDefault="0068131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&lt;0.001</w:t>
            </w:r>
          </w:p>
        </w:tc>
      </w:tr>
      <w:tr w:rsidR="00D10A7E" w:rsidRPr="005B403F" w:rsidTr="0068131E">
        <w:trPr>
          <w:jc w:val="center"/>
        </w:trPr>
        <w:tc>
          <w:tcPr>
            <w:tcW w:w="2268" w:type="dxa"/>
            <w:shd w:val="clear" w:color="auto" w:fill="auto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1701" w:type="dxa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896" w:type="dxa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236" w:type="dxa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1724" w:type="dxa"/>
            <w:shd w:val="clear" w:color="auto" w:fill="auto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992" w:type="dxa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</w:tr>
      <w:tr w:rsidR="00D10A7E" w:rsidRPr="005B403F" w:rsidTr="0068131E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20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10A7E" w:rsidRPr="005B403F" w:rsidRDefault="00D10A7E" w:rsidP="005B403F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</w:tr>
      <w:tr w:rsidR="0068131E" w:rsidRPr="005B403F" w:rsidTr="0068131E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MPA</w:t>
            </w:r>
          </w:p>
          <w:p w:rsidR="0068131E" w:rsidRPr="005B403F" w:rsidRDefault="0068131E" w:rsidP="0068131E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Less than once a week</w:t>
            </w:r>
          </w:p>
          <w:p w:rsidR="0068131E" w:rsidRPr="005B403F" w:rsidRDefault="0068131E" w:rsidP="0068131E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Once a week</w:t>
            </w:r>
          </w:p>
          <w:p w:rsidR="0068131E" w:rsidRPr="005B403F" w:rsidRDefault="0068131E" w:rsidP="0068131E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More than once a week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69 (2.59, 2.80)</w:t>
            </w: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05 (1.96, 2.14)</w:t>
            </w:r>
          </w:p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1.86 (1.82, 1.90)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:rsid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3.84 (3.75, 3.93)</w:t>
            </w: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3.03 (2.94, 3.12)</w:t>
            </w:r>
          </w:p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61 (2.57, 2.6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&lt;0.001</w:t>
            </w:r>
          </w:p>
        </w:tc>
      </w:tr>
      <w:tr w:rsidR="0068131E" w:rsidRPr="005B403F" w:rsidTr="0068131E">
        <w:trPr>
          <w:jc w:val="center"/>
        </w:trPr>
        <w:tc>
          <w:tcPr>
            <w:tcW w:w="2268" w:type="dxa"/>
            <w:shd w:val="clear" w:color="auto" w:fill="auto"/>
          </w:tcPr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VPA</w:t>
            </w:r>
          </w:p>
          <w:p w:rsidR="0068131E" w:rsidRPr="005B403F" w:rsidRDefault="0068131E" w:rsidP="0068131E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Less than once a week</w:t>
            </w:r>
          </w:p>
          <w:p w:rsidR="0068131E" w:rsidRDefault="0068131E" w:rsidP="0068131E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Once a week</w:t>
            </w:r>
          </w:p>
          <w:p w:rsidR="0068131E" w:rsidRPr="005B403F" w:rsidRDefault="0068131E" w:rsidP="0068131E">
            <w:pPr>
              <w:spacing w:line="240" w:lineRule="auto"/>
              <w:ind w:left="142"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More than once a week</w:t>
            </w:r>
          </w:p>
        </w:tc>
        <w:tc>
          <w:tcPr>
            <w:tcW w:w="1701" w:type="dxa"/>
          </w:tcPr>
          <w:p w:rsid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40 (2.37, 2.44)</w:t>
            </w: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1.62 (1.56, 1.67)</w:t>
            </w:r>
          </w:p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1.57 (1.53, 1.60)</w:t>
            </w:r>
          </w:p>
        </w:tc>
        <w:tc>
          <w:tcPr>
            <w:tcW w:w="896" w:type="dxa"/>
          </w:tcPr>
          <w:p w:rsid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&lt;0.001</w:t>
            </w:r>
          </w:p>
        </w:tc>
        <w:tc>
          <w:tcPr>
            <w:tcW w:w="236" w:type="dxa"/>
          </w:tcPr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</w:tc>
        <w:tc>
          <w:tcPr>
            <w:tcW w:w="1724" w:type="dxa"/>
            <w:shd w:val="clear" w:color="auto" w:fill="auto"/>
          </w:tcPr>
          <w:p w:rsid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3.20 (3.17, 3.24)</w:t>
            </w:r>
          </w:p>
          <w:p w:rsidR="0068131E" w:rsidRP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41 (2.36, 2.47)</w:t>
            </w:r>
          </w:p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68131E">
              <w:rPr>
                <w:rFonts w:eastAsia="Times New Roman" w:cs="Times New Roman"/>
                <w:sz w:val="20"/>
                <w:szCs w:val="20"/>
                <w:lang w:val="en-GB" w:bidi="he-IL"/>
              </w:rPr>
              <w:t>2.29 (2.25, 2.33)</w:t>
            </w:r>
          </w:p>
        </w:tc>
        <w:tc>
          <w:tcPr>
            <w:tcW w:w="992" w:type="dxa"/>
          </w:tcPr>
          <w:p w:rsidR="0068131E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bidi="he-IL"/>
              </w:rPr>
              <w:t>&lt;0.001</w:t>
            </w:r>
          </w:p>
        </w:tc>
      </w:tr>
      <w:tr w:rsidR="0068131E" w:rsidRPr="005B403F" w:rsidTr="0068131E">
        <w:trPr>
          <w:trHeight w:val="138"/>
          <w:jc w:val="center"/>
        </w:trPr>
        <w:tc>
          <w:tcPr>
            <w:tcW w:w="7812" w:type="dxa"/>
            <w:gridSpan w:val="6"/>
            <w:tcBorders>
              <w:top w:val="single" w:sz="4" w:space="0" w:color="auto"/>
            </w:tcBorders>
          </w:tcPr>
          <w:p w:rsidR="0068131E" w:rsidRPr="005B403F" w:rsidRDefault="0068131E" w:rsidP="0068131E">
            <w:pPr>
              <w:spacing w:line="240" w:lineRule="auto"/>
              <w:ind w:firstLine="0"/>
              <w:rPr>
                <w:rFonts w:eastAsia="Times New Roman" w:cs="Times New Roman"/>
                <w:sz w:val="20"/>
                <w:szCs w:val="20"/>
                <w:lang w:val="en-GB" w:bidi="he-IL"/>
              </w:rPr>
            </w:pPr>
            <w:r w:rsidRPr="005B403F">
              <w:rPr>
                <w:rFonts w:eastAsia="Times New Roman" w:cs="Times New Roman"/>
                <w:sz w:val="20"/>
                <w:szCs w:val="20"/>
                <w:lang w:val="en-GB" w:bidi="he-IL"/>
              </w:rPr>
              <w:t>Abbreviation: MPA, moderate physical activity; VPA, vigorous physical activity; CI, confidence interval</w:t>
            </w:r>
          </w:p>
        </w:tc>
      </w:tr>
    </w:tbl>
    <w:p w:rsidR="005B403F" w:rsidRPr="005B403F" w:rsidRDefault="005B403F">
      <w:pPr>
        <w:rPr>
          <w:lang w:val="en-GB"/>
        </w:rPr>
      </w:pPr>
    </w:p>
    <w:p w:rsidR="005B403F" w:rsidRPr="005B403F" w:rsidRDefault="005B403F">
      <w:pPr>
        <w:rPr>
          <w:lang w:val="en-GB"/>
        </w:rPr>
      </w:pPr>
    </w:p>
    <w:p w:rsidR="005B403F" w:rsidRPr="005B403F" w:rsidRDefault="005B403F">
      <w:pPr>
        <w:rPr>
          <w:lang w:val="en-GB"/>
        </w:rPr>
      </w:pPr>
    </w:p>
    <w:p w:rsidR="005B403F" w:rsidRPr="005B403F" w:rsidRDefault="005B403F">
      <w:pPr>
        <w:rPr>
          <w:lang w:val="en-GB"/>
        </w:rPr>
      </w:pPr>
    </w:p>
    <w:sectPr w:rsidR="005B403F" w:rsidRPr="005B403F" w:rsidSect="00C2196C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03F"/>
    <w:rsid w:val="005B403F"/>
    <w:rsid w:val="0068131E"/>
    <w:rsid w:val="0074122A"/>
    <w:rsid w:val="00C2196C"/>
    <w:rsid w:val="00D1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AF25F"/>
  <w15:chartTrackingRefBased/>
  <w15:docId w15:val="{6ACF0FA9-66B5-40AB-B847-4FD600AF3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96C"/>
    <w:pPr>
      <w:spacing w:after="0" w:line="360" w:lineRule="auto"/>
      <w:ind w:firstLine="709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3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09T13:57:00Z</dcterms:created>
  <dcterms:modified xsi:type="dcterms:W3CDTF">2020-06-09T14:39:00Z</dcterms:modified>
</cp:coreProperties>
</file>